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1434C" w14:textId="197D5DC5" w:rsidR="00402614" w:rsidRPr="005E38D9" w:rsidRDefault="00506B44" w:rsidP="00402614">
      <w:pPr>
        <w:rPr>
          <w:rFonts w:cstheme="minorHAnsi"/>
          <w:b/>
          <w:bCs/>
          <w:sz w:val="22"/>
          <w:szCs w:val="22"/>
        </w:rPr>
      </w:pPr>
      <w:r w:rsidRPr="005E38D9">
        <w:rPr>
          <w:rFonts w:cstheme="minorHAnsi"/>
          <w:b/>
          <w:bCs/>
          <w:sz w:val="22"/>
          <w:szCs w:val="22"/>
        </w:rPr>
        <w:t>Additional File</w:t>
      </w:r>
      <w:r w:rsidR="00A30296" w:rsidRPr="005E38D9">
        <w:rPr>
          <w:rFonts w:cstheme="minorHAnsi"/>
          <w:b/>
          <w:bCs/>
          <w:sz w:val="22"/>
          <w:szCs w:val="22"/>
        </w:rPr>
        <w:t xml:space="preserve"> </w:t>
      </w:r>
      <w:r w:rsidR="00F313E5" w:rsidRPr="005E38D9">
        <w:rPr>
          <w:rFonts w:cstheme="minorHAnsi"/>
          <w:b/>
          <w:bCs/>
          <w:sz w:val="22"/>
          <w:szCs w:val="22"/>
        </w:rPr>
        <w:t>6</w:t>
      </w:r>
      <w:r w:rsidR="00A30296" w:rsidRPr="005E38D9">
        <w:rPr>
          <w:rFonts w:cstheme="minorHAnsi"/>
          <w:b/>
          <w:bCs/>
          <w:sz w:val="22"/>
          <w:szCs w:val="22"/>
        </w:rPr>
        <w:t xml:space="preserve">. </w:t>
      </w:r>
      <w:r w:rsidR="00005494" w:rsidRPr="005E38D9">
        <w:rPr>
          <w:rFonts w:cstheme="minorHAnsi"/>
          <w:b/>
          <w:bCs/>
          <w:sz w:val="22"/>
          <w:szCs w:val="22"/>
        </w:rPr>
        <w:t>Distrib</w:t>
      </w:r>
      <w:bookmarkStart w:id="0" w:name="_GoBack"/>
      <w:bookmarkEnd w:id="0"/>
      <w:r w:rsidR="00005494" w:rsidRPr="005E38D9">
        <w:rPr>
          <w:rFonts w:cstheme="minorHAnsi"/>
          <w:b/>
          <w:bCs/>
          <w:sz w:val="22"/>
          <w:szCs w:val="22"/>
        </w:rPr>
        <w:t>ution of responses for items related to sepsis information access</w:t>
      </w:r>
    </w:p>
    <w:p w14:paraId="55EE06D9" w14:textId="77777777" w:rsidR="00402614" w:rsidRPr="005E38D9" w:rsidRDefault="00402614" w:rsidP="00402614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0"/>
        <w:gridCol w:w="1134"/>
        <w:gridCol w:w="1275"/>
        <w:gridCol w:w="1136"/>
        <w:gridCol w:w="1415"/>
      </w:tblGrid>
      <w:tr w:rsidR="00005494" w:rsidRPr="005E38D9" w14:paraId="33AC3AFC" w14:textId="77777777" w:rsidTr="002822F7">
        <w:trPr>
          <w:trHeight w:val="170"/>
        </w:trPr>
        <w:tc>
          <w:tcPr>
            <w:tcW w:w="4390" w:type="dxa"/>
            <w:tcBorders>
              <w:bottom w:val="nil"/>
            </w:tcBorders>
            <w:vAlign w:val="bottom"/>
          </w:tcPr>
          <w:p w14:paraId="059B93D7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rPr>
                <w:rFonts w:cstheme="minorHAnsi"/>
                <w:b/>
                <w:bCs/>
                <w:color w:val="131413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color w:val="131413"/>
                <w:sz w:val="22"/>
                <w:szCs w:val="22"/>
              </w:rPr>
              <w:t>Questionnaire Items</w:t>
            </w:r>
          </w:p>
        </w:tc>
        <w:tc>
          <w:tcPr>
            <w:tcW w:w="1134" w:type="dxa"/>
          </w:tcPr>
          <w:p w14:paraId="3C834E63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</w:p>
        </w:tc>
        <w:tc>
          <w:tcPr>
            <w:tcW w:w="3826" w:type="dxa"/>
            <w:gridSpan w:val="3"/>
          </w:tcPr>
          <w:p w14:paraId="1462F70C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5E38D9">
              <w:rPr>
                <w:rFonts w:cstheme="minorHAnsi"/>
                <w:color w:val="131413"/>
                <w:sz w:val="22"/>
                <w:szCs w:val="22"/>
              </w:rPr>
              <w:t xml:space="preserve">Weighted Percent </w:t>
            </w:r>
          </w:p>
        </w:tc>
      </w:tr>
      <w:tr w:rsidR="00005494" w:rsidRPr="005E38D9" w14:paraId="285FC17E" w14:textId="77777777" w:rsidTr="002822F7">
        <w:trPr>
          <w:trHeight w:val="70"/>
        </w:trPr>
        <w:tc>
          <w:tcPr>
            <w:tcW w:w="4390" w:type="dxa"/>
            <w:tcBorders>
              <w:top w:val="nil"/>
              <w:bottom w:val="double" w:sz="4" w:space="0" w:color="auto"/>
            </w:tcBorders>
          </w:tcPr>
          <w:p w14:paraId="715FB527" w14:textId="6273F3DD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FB590AD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5E38D9">
              <w:rPr>
                <w:rFonts w:cstheme="minorHAnsi"/>
                <w:color w:val="131413"/>
                <w:sz w:val="22"/>
                <w:szCs w:val="22"/>
              </w:rPr>
              <w:t>Total n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737C3242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5E38D9">
              <w:rPr>
                <w:rFonts w:cstheme="minorHAnsi"/>
                <w:color w:val="131413"/>
                <w:sz w:val="22"/>
                <w:szCs w:val="22"/>
              </w:rPr>
              <w:t>Yes</w:t>
            </w:r>
          </w:p>
        </w:tc>
        <w:tc>
          <w:tcPr>
            <w:tcW w:w="1136" w:type="dxa"/>
            <w:tcBorders>
              <w:bottom w:val="double" w:sz="4" w:space="0" w:color="auto"/>
            </w:tcBorders>
          </w:tcPr>
          <w:p w14:paraId="7EA10017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5E38D9">
              <w:rPr>
                <w:rFonts w:cstheme="minorHAnsi"/>
                <w:color w:val="131413"/>
                <w:sz w:val="22"/>
                <w:szCs w:val="22"/>
              </w:rPr>
              <w:t>No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018D64C6" w14:textId="77777777" w:rsidR="00005494" w:rsidRPr="005E38D9" w:rsidRDefault="00005494" w:rsidP="00B23F42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131413"/>
                <w:sz w:val="22"/>
                <w:szCs w:val="22"/>
              </w:rPr>
            </w:pPr>
            <w:r w:rsidRPr="005E38D9">
              <w:rPr>
                <w:rFonts w:cstheme="minorHAnsi"/>
                <w:color w:val="131413"/>
                <w:sz w:val="22"/>
                <w:szCs w:val="22"/>
              </w:rPr>
              <w:t>Don’t know</w:t>
            </w:r>
          </w:p>
        </w:tc>
      </w:tr>
      <w:tr w:rsidR="002822F7" w:rsidRPr="005E38D9" w14:paraId="1598C5F6" w14:textId="77777777" w:rsidTr="001A2BCB">
        <w:trPr>
          <w:trHeight w:val="170"/>
        </w:trPr>
        <w:tc>
          <w:tcPr>
            <w:tcW w:w="4390" w:type="dxa"/>
            <w:tcBorders>
              <w:top w:val="double" w:sz="4" w:space="0" w:color="auto"/>
              <w:bottom w:val="double" w:sz="4" w:space="0" w:color="auto"/>
            </w:tcBorders>
          </w:tcPr>
          <w:p w14:paraId="7C8ED623" w14:textId="2FEF70A1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ind w:left="170"/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Actively looked for information about sepsi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0EBA007B" w14:textId="0FC08D8F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978</w:t>
            </w:r>
            <w:r w:rsidR="00522193"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0B11F04" w14:textId="21EE5DAA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13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5FF95FF" w14:textId="508C0585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41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92A44A8" w14:textId="26BC9317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</w:tr>
      <w:tr w:rsidR="002822F7" w:rsidRPr="005E38D9" w14:paraId="516F6EC1" w14:textId="77777777" w:rsidTr="00AF6EC6">
        <w:trPr>
          <w:trHeight w:val="170"/>
        </w:trPr>
        <w:tc>
          <w:tcPr>
            <w:tcW w:w="4390" w:type="dxa"/>
            <w:tcBorders>
              <w:top w:val="double" w:sz="4" w:space="0" w:color="auto"/>
            </w:tcBorders>
          </w:tcPr>
          <w:p w14:paraId="20EF3B8C" w14:textId="3D5C8455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ind w:left="312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Source</w:t>
            </w:r>
            <w:r w:rsidR="00670715" w:rsidRPr="005E38D9">
              <w:rPr>
                <w:rFonts w:cstheme="minorHAnsi"/>
                <w:color w:val="000000"/>
                <w:sz w:val="22"/>
                <w:szCs w:val="22"/>
              </w:rPr>
              <w:t>s</w:t>
            </w:r>
            <w:r w:rsidRPr="005E38D9">
              <w:rPr>
                <w:rFonts w:cstheme="minorHAnsi"/>
                <w:color w:val="000000"/>
                <w:sz w:val="22"/>
                <w:szCs w:val="22"/>
              </w:rPr>
              <w:t xml:space="preserve"> used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4CC20C9" w14:textId="716D4A64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90</w:t>
            </w:r>
            <w:r w:rsidR="001A2BCB" w:rsidRPr="005E38D9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1277F6" w14:textId="691F6C54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D911A5E" w14:textId="0D9A0787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double" w:sz="4" w:space="0" w:color="auto"/>
              <w:left w:val="nil"/>
            </w:tcBorders>
          </w:tcPr>
          <w:p w14:paraId="02AD67B0" w14:textId="3161BCF0" w:rsidR="002822F7" w:rsidRPr="005E38D9" w:rsidRDefault="002822F7" w:rsidP="002822F7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3457E" w:rsidRPr="005E38D9" w14:paraId="2EFCBA61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3AF8B536" w14:textId="56105DE8" w:rsidR="0063457E" w:rsidRPr="005E38D9" w:rsidRDefault="00062B37" w:rsidP="0063457E">
            <w:pPr>
              <w:autoSpaceDE w:val="0"/>
              <w:autoSpaceDN w:val="0"/>
              <w:adjustRightInd w:val="0"/>
              <w:snapToGrid w:val="0"/>
              <w:ind w:left="54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om a pers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4CB3F4" w14:textId="5BD9C088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03A08198" w14:textId="1AE25F9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</w:tcPr>
          <w:p w14:paraId="3F9851B3" w14:textId="0F145A8C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18323AE" w14:textId="758BCBBF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7A4B1F" w:rsidRPr="005E38D9" w14:paraId="36D7E0A1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4DE0D2FD" w14:textId="41EC0AAA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Family mem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0B09EE" w14:textId="77777777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5388B704" w14:textId="4810FE3D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EE20033" w14:textId="1BE4B2DA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415" w:type="dxa"/>
          </w:tcPr>
          <w:p w14:paraId="7F2E8601" w14:textId="0634D925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7A4B1F" w:rsidRPr="005E38D9" w14:paraId="76DD5CF8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42722144" w14:textId="5B2F42B2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7311E2" w14:textId="77777777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6C81DF52" w14:textId="0DB402EB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D612CEC" w14:textId="2FAE23DF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1415" w:type="dxa"/>
          </w:tcPr>
          <w:p w14:paraId="24053560" w14:textId="347B1917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7A4B1F" w:rsidRPr="005E38D9" w14:paraId="66CE4903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2FE9E836" w14:textId="61FB4ECB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Co-work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E1B30" w14:textId="77777777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6FE5C36C" w14:textId="0FA5AD70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C86EEE8" w14:textId="46A2F136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1415" w:type="dxa"/>
          </w:tcPr>
          <w:p w14:paraId="3F88310B" w14:textId="717E471E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7A4B1F" w:rsidRPr="005E38D9" w14:paraId="7C6D0361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225522FB" w14:textId="2F4A0071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Sepsis surviv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BAE42" w14:textId="77777777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1C8E0DC" w14:textId="36895F43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2672B51" w14:textId="740C7E3B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1415" w:type="dxa"/>
          </w:tcPr>
          <w:p w14:paraId="3AF5A2A2" w14:textId="147B39D8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7A4B1F" w:rsidRPr="005E38D9" w14:paraId="3BFCB840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6AB72A6F" w14:textId="462A9C1A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Healthcare provid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E3CC84" w14:textId="77777777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31299A34" w14:textId="2B1CE40F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40D83DA" w14:textId="1E538091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0.4</w:t>
            </w:r>
          </w:p>
        </w:tc>
        <w:tc>
          <w:tcPr>
            <w:tcW w:w="1415" w:type="dxa"/>
          </w:tcPr>
          <w:p w14:paraId="3587F632" w14:textId="5666D554" w:rsidR="007A4B1F" w:rsidRPr="005E38D9" w:rsidRDefault="007A4B1F" w:rsidP="007A4B1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63457E" w:rsidRPr="005E38D9" w14:paraId="1A669772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6ECA0F2C" w14:textId="4C5C6C5D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ditional Med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B51021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3538B9A6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</w:tcPr>
          <w:p w14:paraId="5C36F237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2F70AD0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01F23" w:rsidRPr="005E38D9" w14:paraId="75F4EC29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30833569" w14:textId="2D359351" w:rsidR="00D01F23" w:rsidRPr="005E38D9" w:rsidRDefault="0071060D" w:rsidP="0071060D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Televis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A4C168" w14:textId="77777777" w:rsidR="00D01F23" w:rsidRPr="005E38D9" w:rsidRDefault="00D01F23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2F9C7877" w14:textId="2ACB3A85" w:rsidR="00D01F23" w:rsidRPr="005E38D9" w:rsidRDefault="0071060D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36" w:type="dxa"/>
            <w:shd w:val="clear" w:color="auto" w:fill="auto"/>
          </w:tcPr>
          <w:p w14:paraId="20C64439" w14:textId="045D432D" w:rsidR="00D01F23" w:rsidRPr="005E38D9" w:rsidRDefault="0071060D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415" w:type="dxa"/>
          </w:tcPr>
          <w:p w14:paraId="7134141F" w14:textId="2FB16828" w:rsidR="00D01F23" w:rsidRPr="005E38D9" w:rsidRDefault="00465806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D01F23" w:rsidRPr="005E38D9" w14:paraId="0A2B2BDD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6B33A4B3" w14:textId="23ACC38C" w:rsidR="00D01F23" w:rsidRPr="005E38D9" w:rsidRDefault="0071060D" w:rsidP="0071060D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Newspap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426176" w14:textId="77777777" w:rsidR="00D01F23" w:rsidRPr="005E38D9" w:rsidRDefault="00D01F23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8A1BE38" w14:textId="2755A90D" w:rsidR="00D01F23" w:rsidRPr="005E38D9" w:rsidRDefault="0071060D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00B0F5C" w14:textId="394F3773" w:rsidR="00D01F23" w:rsidRPr="005E38D9" w:rsidRDefault="0071060D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415" w:type="dxa"/>
          </w:tcPr>
          <w:p w14:paraId="03590BED" w14:textId="43F5A05F" w:rsidR="00D01F23" w:rsidRPr="005E38D9" w:rsidRDefault="00465806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63457E" w:rsidRPr="005E38D9" w14:paraId="144CBCC7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2EEACDAB" w14:textId="076380E4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gital Med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0EF85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50515EFD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</w:tcPr>
          <w:p w14:paraId="5CB5E70D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96DCC8B" w14:textId="77777777" w:rsidR="0063457E" w:rsidRPr="005E38D9" w:rsidRDefault="0063457E" w:rsidP="006345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403E0" w:rsidRPr="005E38D9" w14:paraId="772085B4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042A7685" w14:textId="6E58763B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1177FF" w14:textId="77777777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75356DDD" w14:textId="6D0814C5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136" w:type="dxa"/>
            <w:shd w:val="clear" w:color="auto" w:fill="auto"/>
          </w:tcPr>
          <w:p w14:paraId="1DC4BDC9" w14:textId="453F1F30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415" w:type="dxa"/>
          </w:tcPr>
          <w:p w14:paraId="1FB17D4C" w14:textId="41162E2F" w:rsidR="003403E0" w:rsidRPr="005E38D9" w:rsidRDefault="00465806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3403E0" w:rsidRPr="005E38D9" w14:paraId="27176099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5FE245FD" w14:textId="2E392805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A3E0F7" w14:textId="77777777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57FA2657" w14:textId="6A11C6EB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36" w:type="dxa"/>
            <w:shd w:val="clear" w:color="auto" w:fill="auto"/>
          </w:tcPr>
          <w:p w14:paraId="329DC3CE" w14:textId="219C6116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1415" w:type="dxa"/>
          </w:tcPr>
          <w:p w14:paraId="696D7466" w14:textId="0AF69A78" w:rsidR="003403E0" w:rsidRPr="005E38D9" w:rsidRDefault="00465806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3403E0" w:rsidRPr="005E38D9" w14:paraId="43D4C773" w14:textId="77777777" w:rsidTr="00AF6EC6">
        <w:trPr>
          <w:trHeight w:val="170"/>
        </w:trPr>
        <w:tc>
          <w:tcPr>
            <w:tcW w:w="4390" w:type="dxa"/>
            <w:vAlign w:val="center"/>
          </w:tcPr>
          <w:p w14:paraId="5F348D7F" w14:textId="281BD4EB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Digital applic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252516" w14:textId="77777777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20CC908" w14:textId="4709213A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6F89247A" w14:textId="07454B02" w:rsidR="003403E0" w:rsidRPr="005E38D9" w:rsidRDefault="003403E0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415" w:type="dxa"/>
          </w:tcPr>
          <w:p w14:paraId="7B493DCC" w14:textId="31909575" w:rsidR="003403E0" w:rsidRPr="005E38D9" w:rsidRDefault="00465806" w:rsidP="003403E0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4CA26ECD" w14:textId="77777777" w:rsidTr="00AF6EC6">
        <w:trPr>
          <w:trHeight w:val="170"/>
        </w:trPr>
        <w:tc>
          <w:tcPr>
            <w:tcW w:w="4390" w:type="dxa"/>
          </w:tcPr>
          <w:p w14:paraId="4F5722FB" w14:textId="4209926D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cademi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E5D00C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</w:tcPr>
          <w:p w14:paraId="776B4688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</w:tcPr>
          <w:p w14:paraId="697DB801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708EE16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8A7FA6" w:rsidRPr="005E38D9" w14:paraId="42FA4E2B" w14:textId="77777777" w:rsidTr="007F6B4D">
        <w:trPr>
          <w:trHeight w:val="170"/>
        </w:trPr>
        <w:tc>
          <w:tcPr>
            <w:tcW w:w="4390" w:type="dxa"/>
          </w:tcPr>
          <w:p w14:paraId="0C78674B" w14:textId="0443334C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School or education sess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1F57AE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077360DE" w14:textId="63A3754A" w:rsidR="008A7FA6" w:rsidRPr="005E38D9" w:rsidRDefault="000407E7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136" w:type="dxa"/>
          </w:tcPr>
          <w:p w14:paraId="7057D008" w14:textId="4CB501F2" w:rsidR="008A7FA6" w:rsidRPr="005E38D9" w:rsidRDefault="000407E7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415" w:type="dxa"/>
          </w:tcPr>
          <w:p w14:paraId="73D4BA41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8A7FA6" w:rsidRPr="005E38D9" w14:paraId="384985F4" w14:textId="77777777" w:rsidTr="007F6B4D">
        <w:trPr>
          <w:trHeight w:val="170"/>
        </w:trPr>
        <w:tc>
          <w:tcPr>
            <w:tcW w:w="4390" w:type="dxa"/>
          </w:tcPr>
          <w:p w14:paraId="472B924F" w14:textId="194A4C38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818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Scientific article</w:t>
            </w:r>
            <w:r w:rsidR="00EE02A5"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98CADF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19ABB59D" w14:textId="3D745AC3" w:rsidR="008A7FA6" w:rsidRPr="005E38D9" w:rsidRDefault="0075674C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136" w:type="dxa"/>
          </w:tcPr>
          <w:p w14:paraId="6B631163" w14:textId="74EC0169" w:rsidR="008A7FA6" w:rsidRPr="005E38D9" w:rsidRDefault="0075674C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1415" w:type="dxa"/>
          </w:tcPr>
          <w:p w14:paraId="529EFC7F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8A7FA6" w:rsidRPr="005E38D9" w14:paraId="2D376E7B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30CBF842" w14:textId="71DF7872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FFC76F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3E929D6E" w14:textId="64828408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36" w:type="dxa"/>
          </w:tcPr>
          <w:p w14:paraId="19AE4FF8" w14:textId="50FD84EF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1415" w:type="dxa"/>
          </w:tcPr>
          <w:p w14:paraId="4F3E89C0" w14:textId="12C27542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11D6CB0A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159AED41" w14:textId="7838006B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Don’t know or remem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8C84FE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70D6EED2" w14:textId="124B2FED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6" w:type="dxa"/>
          </w:tcPr>
          <w:p w14:paraId="0094D385" w14:textId="5300D15B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415" w:type="dxa"/>
          </w:tcPr>
          <w:p w14:paraId="68835813" w14:textId="491930F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2FD425CF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715B9D26" w14:textId="0EEA1E1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31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 xml:space="preserve">Reason that </w:t>
            </w:r>
            <w:r w:rsidRPr="005E38D9">
              <w:rPr>
                <w:rFonts w:cstheme="minorHAnsi"/>
                <w:color w:val="000000"/>
                <w:sz w:val="22"/>
                <w:szCs w:val="22"/>
                <w:u w:val="single"/>
              </w:rPr>
              <w:t>most</w:t>
            </w:r>
            <w:r w:rsidRPr="005E38D9">
              <w:rPr>
                <w:rFonts w:cstheme="minorHAnsi"/>
                <w:color w:val="000000"/>
                <w:sz w:val="22"/>
                <w:szCs w:val="22"/>
              </w:rPr>
              <w:t xml:space="preserve"> influenced sources us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A8AE1E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7C2CA3B7" w14:textId="6E28F488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6" w:type="dxa"/>
          </w:tcPr>
          <w:p w14:paraId="5791961F" w14:textId="76C4922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5" w:type="dxa"/>
          </w:tcPr>
          <w:p w14:paraId="0738F9CF" w14:textId="34748FFC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.0</w:t>
            </w:r>
          </w:p>
        </w:tc>
      </w:tr>
      <w:tr w:rsidR="008A7FA6" w:rsidRPr="005E38D9" w14:paraId="382A6CD3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05A8E11F" w14:textId="104A0A8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Ease of access to inform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D11344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01DCE99B" w14:textId="4B8D58AF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136" w:type="dxa"/>
            <w:vAlign w:val="bottom"/>
          </w:tcPr>
          <w:p w14:paraId="12FA80E1" w14:textId="39C62FB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1415" w:type="dxa"/>
          </w:tcPr>
          <w:p w14:paraId="2F2EF99B" w14:textId="72788E55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7BF4A25E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7E7F85E9" w14:textId="7305EBB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User friendly forma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414955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4CA72E4D" w14:textId="089017A1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36" w:type="dxa"/>
            <w:vAlign w:val="bottom"/>
          </w:tcPr>
          <w:p w14:paraId="44A81385" w14:textId="59CFFF4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2.1</w:t>
            </w:r>
          </w:p>
        </w:tc>
        <w:tc>
          <w:tcPr>
            <w:tcW w:w="1415" w:type="dxa"/>
          </w:tcPr>
          <w:p w14:paraId="7F019D18" w14:textId="15F94BD1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7FC26989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517331BC" w14:textId="6057A68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Reliability of inform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47CCB1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1C848283" w14:textId="1AE73E1A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136" w:type="dxa"/>
            <w:vAlign w:val="bottom"/>
          </w:tcPr>
          <w:p w14:paraId="228F97C2" w14:textId="41750A8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1415" w:type="dxa"/>
          </w:tcPr>
          <w:p w14:paraId="79BDC1D8" w14:textId="17DE4AFF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3FA119FE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09B7F230" w14:textId="226EF573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Trust in information sour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D2DD99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648C1F54" w14:textId="34463148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136" w:type="dxa"/>
            <w:vAlign w:val="bottom"/>
          </w:tcPr>
          <w:p w14:paraId="6E9AD751" w14:textId="4BDAF0D2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1415" w:type="dxa"/>
          </w:tcPr>
          <w:p w14:paraId="45433DA7" w14:textId="45EFE9B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6B06CF9D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588DAE27" w14:textId="7F579F7C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Low cos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5EEAB4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2A5EE1BF" w14:textId="03DD55BA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36" w:type="dxa"/>
            <w:vAlign w:val="bottom"/>
          </w:tcPr>
          <w:p w14:paraId="15071483" w14:textId="4F5FC9D1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415" w:type="dxa"/>
          </w:tcPr>
          <w:p w14:paraId="4BAA9AF0" w14:textId="1FE5B320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3D3C6764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1073E1E6" w14:textId="5157413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Confidentiality of inform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ADEF60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53C4FFE7" w14:textId="5D2E6762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6" w:type="dxa"/>
            <w:vAlign w:val="bottom"/>
          </w:tcPr>
          <w:p w14:paraId="479A2C71" w14:textId="09B01B30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415" w:type="dxa"/>
          </w:tcPr>
          <w:p w14:paraId="00A7B7A2" w14:textId="4A159B7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034E82D4" w14:textId="77777777" w:rsidTr="00F47A10">
        <w:trPr>
          <w:trHeight w:val="170"/>
        </w:trPr>
        <w:tc>
          <w:tcPr>
            <w:tcW w:w="4390" w:type="dxa"/>
            <w:vAlign w:val="center"/>
          </w:tcPr>
          <w:p w14:paraId="61D51248" w14:textId="75FDA141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B4F7D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  <w:vAlign w:val="bottom"/>
          </w:tcPr>
          <w:p w14:paraId="06954781" w14:textId="5840F7E3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36" w:type="dxa"/>
            <w:vAlign w:val="bottom"/>
          </w:tcPr>
          <w:p w14:paraId="27E4D238" w14:textId="2AF7185A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15" w:type="dxa"/>
          </w:tcPr>
          <w:p w14:paraId="10616438" w14:textId="39F9A043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1017CBC0" w14:textId="77777777" w:rsidTr="001A2BCB">
        <w:trPr>
          <w:trHeight w:val="170"/>
        </w:trPr>
        <w:tc>
          <w:tcPr>
            <w:tcW w:w="4390" w:type="dxa"/>
            <w:vAlign w:val="center"/>
          </w:tcPr>
          <w:p w14:paraId="06F30D20" w14:textId="06DC723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31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Had difficulties getting information want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4B49EF" w14:textId="08CBDCBC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4</w:t>
            </w:r>
            <w:r w:rsidRPr="005E38D9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  <w:vAlign w:val="center"/>
          </w:tcPr>
          <w:p w14:paraId="24603057" w14:textId="6B5E63B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36" w:type="dxa"/>
            <w:vAlign w:val="center"/>
          </w:tcPr>
          <w:p w14:paraId="192B3D45" w14:textId="4B0603EB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88.</w:t>
            </w:r>
            <w:r w:rsidR="0023024C" w:rsidRPr="005E38D9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5" w:type="dxa"/>
            <w:vAlign w:val="center"/>
          </w:tcPr>
          <w:p w14:paraId="2ADA345E" w14:textId="3077518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.3</w:t>
            </w:r>
          </w:p>
        </w:tc>
      </w:tr>
      <w:tr w:rsidR="008A7FA6" w:rsidRPr="005E38D9" w14:paraId="79EFE035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1688E5EB" w14:textId="027958C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Information was not in plain langua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E920CB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369BDCF8" w14:textId="5C11A02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136" w:type="dxa"/>
          </w:tcPr>
          <w:p w14:paraId="1478EC0A" w14:textId="181070F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415" w:type="dxa"/>
          </w:tcPr>
          <w:p w14:paraId="7E03FC38" w14:textId="3703AE63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079F3F44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21E0C01D" w14:textId="034ABBD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ck of information on desired topic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6D3F4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406E130E" w14:textId="497EF3F2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136" w:type="dxa"/>
          </w:tcPr>
          <w:p w14:paraId="59DDCAA3" w14:textId="37E455C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1415" w:type="dxa"/>
          </w:tcPr>
          <w:p w14:paraId="2CB3C527" w14:textId="2345EB0D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22F2DB65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3E22B2AA" w14:textId="2215BD1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Lack of information when need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CFD25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5CF86907" w14:textId="212461EB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136" w:type="dxa"/>
          </w:tcPr>
          <w:p w14:paraId="40E223A9" w14:textId="5C0A33F2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1415" w:type="dxa"/>
          </w:tcPr>
          <w:p w14:paraId="3E7ED65F" w14:textId="4C57187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7561487B" w14:textId="77777777" w:rsidTr="00062B37">
        <w:trPr>
          <w:trHeight w:val="170"/>
        </w:trPr>
        <w:tc>
          <w:tcPr>
            <w:tcW w:w="4390" w:type="dxa"/>
            <w:vAlign w:val="center"/>
          </w:tcPr>
          <w:p w14:paraId="4E24DD8F" w14:textId="0DF8EFD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Difficulty in determining the quality of the information (i.e., if information is reliabl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54A205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75" w:type="dxa"/>
          </w:tcPr>
          <w:p w14:paraId="04D88950" w14:textId="6A7CB6A0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136" w:type="dxa"/>
          </w:tcPr>
          <w:p w14:paraId="02188055" w14:textId="2F4EDFA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69.1</w:t>
            </w:r>
          </w:p>
        </w:tc>
        <w:tc>
          <w:tcPr>
            <w:tcW w:w="1415" w:type="dxa"/>
          </w:tcPr>
          <w:p w14:paraId="00FFEE30" w14:textId="445205F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55E15906" w14:textId="77777777" w:rsidTr="00CC21EA">
        <w:trPr>
          <w:trHeight w:val="170"/>
        </w:trPr>
        <w:tc>
          <w:tcPr>
            <w:tcW w:w="4390" w:type="dxa"/>
            <w:vAlign w:val="center"/>
          </w:tcPr>
          <w:p w14:paraId="7366552A" w14:textId="4A90F80B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31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Main reason for not using the interne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DE2C03" w14:textId="41086954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18</w:t>
            </w:r>
            <w:r w:rsidRPr="005E38D9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75" w:type="dxa"/>
            <w:vAlign w:val="bottom"/>
          </w:tcPr>
          <w:p w14:paraId="614B3D63" w14:textId="72A7B261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136" w:type="dxa"/>
            <w:vAlign w:val="bottom"/>
          </w:tcPr>
          <w:p w14:paraId="1E7EF80D" w14:textId="0F25BDB5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415" w:type="dxa"/>
          </w:tcPr>
          <w:p w14:paraId="07FED295" w14:textId="225A3A19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7532500E" w14:textId="77777777" w:rsidTr="00CC21EA">
        <w:trPr>
          <w:trHeight w:val="170"/>
        </w:trPr>
        <w:tc>
          <w:tcPr>
            <w:tcW w:w="4390" w:type="dxa"/>
            <w:vAlign w:val="bottom"/>
          </w:tcPr>
          <w:p w14:paraId="71F63288" w14:textId="6858655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Information is not reliab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FD7848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72FC12C8" w14:textId="2673286E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136" w:type="dxa"/>
            <w:vAlign w:val="bottom"/>
          </w:tcPr>
          <w:p w14:paraId="4B697E70" w14:textId="278803E8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415" w:type="dxa"/>
          </w:tcPr>
          <w:p w14:paraId="29246B3A" w14:textId="48343765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767A6481" w14:textId="77777777" w:rsidTr="00CC21EA">
        <w:trPr>
          <w:trHeight w:val="170"/>
        </w:trPr>
        <w:tc>
          <w:tcPr>
            <w:tcW w:w="4390" w:type="dxa"/>
            <w:vAlign w:val="bottom"/>
          </w:tcPr>
          <w:p w14:paraId="6D839214" w14:textId="0B5CBCBA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Information cannot be trus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87FD07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5B02E7CF" w14:textId="2AE2BABC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136" w:type="dxa"/>
            <w:vAlign w:val="bottom"/>
          </w:tcPr>
          <w:p w14:paraId="1983CA31" w14:textId="3C1B6BB9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1415" w:type="dxa"/>
          </w:tcPr>
          <w:p w14:paraId="6FF0730B" w14:textId="518A7841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2986803F" w14:textId="77777777" w:rsidTr="00CC21EA">
        <w:trPr>
          <w:trHeight w:val="170"/>
        </w:trPr>
        <w:tc>
          <w:tcPr>
            <w:tcW w:w="4390" w:type="dxa"/>
            <w:vAlign w:val="bottom"/>
          </w:tcPr>
          <w:p w14:paraId="28E1A218" w14:textId="2A1909F9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Difficult to get the information looking f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43361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69040713" w14:textId="57228FAB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36" w:type="dxa"/>
            <w:vAlign w:val="bottom"/>
          </w:tcPr>
          <w:p w14:paraId="5A904109" w14:textId="3FD40E2F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415" w:type="dxa"/>
          </w:tcPr>
          <w:p w14:paraId="6B1BEE01" w14:textId="6AE796A0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1B31A21E" w14:textId="77777777" w:rsidTr="00CC21EA">
        <w:trPr>
          <w:trHeight w:val="170"/>
        </w:trPr>
        <w:tc>
          <w:tcPr>
            <w:tcW w:w="4390" w:type="dxa"/>
            <w:vAlign w:val="bottom"/>
          </w:tcPr>
          <w:p w14:paraId="0845AAEE" w14:textId="3EEBF630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No reliable access to the interne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BB2F85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6F1AF0F5" w14:textId="63EE7700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136" w:type="dxa"/>
            <w:vAlign w:val="bottom"/>
          </w:tcPr>
          <w:p w14:paraId="779AD9B7" w14:textId="345CBA3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15" w:type="dxa"/>
          </w:tcPr>
          <w:p w14:paraId="0A9F4548" w14:textId="028CB425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A7FA6" w:rsidRPr="005E38D9" w14:paraId="0BFBED55" w14:textId="77777777" w:rsidTr="00CC21EA">
        <w:trPr>
          <w:trHeight w:val="170"/>
        </w:trPr>
        <w:tc>
          <w:tcPr>
            <w:tcW w:w="4390" w:type="dxa"/>
            <w:vAlign w:val="bottom"/>
          </w:tcPr>
          <w:p w14:paraId="4ACABE39" w14:textId="4D21568C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8D9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F07EB3" w14:textId="77777777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4B398BBE" w14:textId="4E5819B5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136" w:type="dxa"/>
            <w:vAlign w:val="bottom"/>
          </w:tcPr>
          <w:p w14:paraId="79B2D562" w14:textId="59483D26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415" w:type="dxa"/>
          </w:tcPr>
          <w:p w14:paraId="5CB0F6E1" w14:textId="337AA159" w:rsidR="008A7FA6" w:rsidRPr="005E38D9" w:rsidRDefault="008A7FA6" w:rsidP="008A7FA6">
            <w:pPr>
              <w:autoSpaceDE w:val="0"/>
              <w:autoSpaceDN w:val="0"/>
              <w:adjustRightInd w:val="0"/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E38D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</w:tbl>
    <w:p w14:paraId="64B24B8B" w14:textId="4D6D8BCA" w:rsidR="00005494" w:rsidRPr="005E38D9" w:rsidRDefault="009B68C4" w:rsidP="00224360">
      <w:pPr>
        <w:ind w:left="142" w:hanging="142"/>
        <w:rPr>
          <w:rFonts w:cstheme="minorHAnsi"/>
          <w:sz w:val="18"/>
          <w:szCs w:val="18"/>
        </w:rPr>
      </w:pPr>
      <w:r w:rsidRPr="005E38D9">
        <w:rPr>
          <w:rFonts w:cstheme="minorHAnsi"/>
          <w:sz w:val="18"/>
          <w:szCs w:val="18"/>
        </w:rPr>
        <w:t>1</w:t>
      </w:r>
      <w:r w:rsidR="00224360" w:rsidRPr="005E38D9">
        <w:rPr>
          <w:rFonts w:cstheme="minorHAnsi"/>
          <w:sz w:val="18"/>
          <w:szCs w:val="18"/>
        </w:rPr>
        <w:tab/>
      </w:r>
      <w:r w:rsidR="00475C50" w:rsidRPr="005E38D9">
        <w:rPr>
          <w:rFonts w:cstheme="minorHAnsi"/>
          <w:color w:val="131413"/>
          <w:sz w:val="18"/>
          <w:szCs w:val="18"/>
          <w:lang w:val="en-US"/>
        </w:rPr>
        <w:t xml:space="preserve">n equals the number of respondents who </w:t>
      </w:r>
      <w:r w:rsidR="00D12DF7" w:rsidRPr="005E38D9">
        <w:rPr>
          <w:rFonts w:cstheme="minorHAnsi"/>
          <w:color w:val="131413"/>
          <w:sz w:val="18"/>
          <w:szCs w:val="18"/>
          <w:lang w:val="en-US"/>
        </w:rPr>
        <w:t>answered,</w:t>
      </w:r>
      <w:r w:rsidR="00475C50" w:rsidRPr="005E38D9">
        <w:rPr>
          <w:rFonts w:cstheme="minorHAnsi"/>
          <w:color w:val="131413"/>
          <w:sz w:val="18"/>
          <w:szCs w:val="18"/>
          <w:lang w:val="en-US"/>
        </w:rPr>
        <w:t xml:space="preserve"> ‘Yes’ to the question “</w:t>
      </w:r>
      <w:r w:rsidR="00475C50" w:rsidRPr="005E38D9">
        <w:rPr>
          <w:rFonts w:cstheme="minorHAnsi"/>
          <w:i/>
          <w:iCs/>
          <w:color w:val="131413"/>
          <w:sz w:val="18"/>
          <w:szCs w:val="18"/>
          <w:lang w:val="en-US"/>
        </w:rPr>
        <w:t>Have you heard of the medical condition called sepsis?</w:t>
      </w:r>
      <w:r w:rsidR="00475C50" w:rsidRPr="005E38D9">
        <w:rPr>
          <w:rFonts w:cstheme="minorHAnsi"/>
          <w:color w:val="131413"/>
          <w:sz w:val="18"/>
          <w:szCs w:val="18"/>
          <w:lang w:val="en-US"/>
        </w:rPr>
        <w:t>”</w:t>
      </w:r>
    </w:p>
    <w:p w14:paraId="107C1F20" w14:textId="6D1D2E73" w:rsidR="00224360" w:rsidRPr="005E38D9" w:rsidRDefault="00224360" w:rsidP="00E964D6">
      <w:pPr>
        <w:ind w:left="142" w:hanging="142"/>
        <w:rPr>
          <w:rFonts w:cstheme="minorHAnsi"/>
          <w:sz w:val="18"/>
          <w:szCs w:val="18"/>
        </w:rPr>
      </w:pPr>
      <w:r w:rsidRPr="005E38D9">
        <w:rPr>
          <w:rFonts w:cstheme="minorHAnsi"/>
          <w:sz w:val="18"/>
          <w:szCs w:val="18"/>
        </w:rPr>
        <w:t>2</w:t>
      </w:r>
      <w:r w:rsidR="00B27508" w:rsidRPr="005E38D9">
        <w:rPr>
          <w:rFonts w:cstheme="minorHAnsi"/>
          <w:sz w:val="18"/>
          <w:szCs w:val="18"/>
        </w:rPr>
        <w:tab/>
      </w:r>
      <w:r w:rsidR="00A14931" w:rsidRPr="005E38D9">
        <w:rPr>
          <w:rFonts w:cstheme="minorHAnsi"/>
          <w:color w:val="131413"/>
          <w:sz w:val="18"/>
          <w:szCs w:val="18"/>
          <w:lang w:val="en-US"/>
        </w:rPr>
        <w:t xml:space="preserve">n equals the number of respondents who </w:t>
      </w:r>
      <w:r w:rsidR="00D12DF7" w:rsidRPr="005E38D9">
        <w:rPr>
          <w:rFonts w:cstheme="minorHAnsi"/>
          <w:color w:val="131413"/>
          <w:sz w:val="18"/>
          <w:szCs w:val="18"/>
          <w:lang w:val="en-US"/>
        </w:rPr>
        <w:t>answered,</w:t>
      </w:r>
      <w:r w:rsidR="002953C1" w:rsidRPr="005E38D9">
        <w:rPr>
          <w:rFonts w:cstheme="minorHAnsi"/>
          <w:color w:val="131413"/>
          <w:sz w:val="18"/>
          <w:szCs w:val="18"/>
          <w:lang w:val="en-US"/>
        </w:rPr>
        <w:t xml:space="preserve"> ‘Yes’ to the question </w:t>
      </w:r>
      <w:r w:rsidR="00D12DF7" w:rsidRPr="005E38D9">
        <w:rPr>
          <w:rFonts w:cstheme="minorHAnsi"/>
          <w:color w:val="131413"/>
          <w:sz w:val="18"/>
          <w:szCs w:val="18"/>
          <w:lang w:val="en-US"/>
        </w:rPr>
        <w:t>‘</w:t>
      </w:r>
      <w:r w:rsidR="00D12DF7" w:rsidRPr="005E38D9">
        <w:rPr>
          <w:rFonts w:cstheme="minorHAnsi"/>
          <w:i/>
          <w:iCs/>
          <w:color w:val="131413"/>
          <w:sz w:val="18"/>
          <w:szCs w:val="18"/>
          <w:lang w:val="en-US"/>
        </w:rPr>
        <w:t>Have you ever actively looked for information about sepsis?</w:t>
      </w:r>
      <w:r w:rsidR="00D12DF7" w:rsidRPr="005E38D9">
        <w:rPr>
          <w:rFonts w:cstheme="minorHAnsi"/>
          <w:color w:val="131413"/>
          <w:sz w:val="18"/>
          <w:szCs w:val="18"/>
          <w:lang w:val="en-US"/>
        </w:rPr>
        <w:t>’ which was only displayed to respondents who answered Yes’ to the question “</w:t>
      </w:r>
      <w:r w:rsidR="00D12DF7" w:rsidRPr="005E38D9">
        <w:rPr>
          <w:rFonts w:cstheme="minorHAnsi"/>
          <w:i/>
          <w:iCs/>
          <w:color w:val="131413"/>
          <w:sz w:val="18"/>
          <w:szCs w:val="18"/>
          <w:lang w:val="en-US"/>
        </w:rPr>
        <w:t>Have you heard of the medical condition called sepsis?</w:t>
      </w:r>
      <w:r w:rsidR="00D12DF7" w:rsidRPr="005E38D9">
        <w:rPr>
          <w:rFonts w:cstheme="minorHAnsi"/>
          <w:color w:val="131413"/>
          <w:sz w:val="18"/>
          <w:szCs w:val="18"/>
          <w:lang w:val="en-US"/>
        </w:rPr>
        <w:t>”</w:t>
      </w:r>
    </w:p>
    <w:p w14:paraId="2BA45D29" w14:textId="53B0F1C9" w:rsidR="00224360" w:rsidRPr="005E38D9" w:rsidRDefault="00224360" w:rsidP="00224360">
      <w:pPr>
        <w:ind w:left="142" w:hanging="142"/>
        <w:rPr>
          <w:rFonts w:cstheme="minorHAnsi"/>
          <w:sz w:val="18"/>
          <w:szCs w:val="18"/>
        </w:rPr>
      </w:pPr>
      <w:r w:rsidRPr="005E38D9">
        <w:rPr>
          <w:rFonts w:cstheme="minorHAnsi"/>
          <w:sz w:val="18"/>
          <w:szCs w:val="18"/>
        </w:rPr>
        <w:t>3</w:t>
      </w:r>
      <w:r w:rsidR="00B27508" w:rsidRPr="005E38D9">
        <w:rPr>
          <w:rFonts w:cstheme="minorHAnsi"/>
          <w:sz w:val="18"/>
          <w:szCs w:val="18"/>
        </w:rPr>
        <w:tab/>
      </w:r>
      <w:r w:rsidR="00E964D6" w:rsidRPr="005E38D9">
        <w:rPr>
          <w:rFonts w:cstheme="minorHAnsi"/>
          <w:color w:val="131413"/>
          <w:sz w:val="18"/>
          <w:szCs w:val="18"/>
          <w:lang w:val="en-US"/>
        </w:rPr>
        <w:t>n equals the number of respondents who answered, ‘Yes’ to the question</w:t>
      </w:r>
      <w:r w:rsidR="00C02F72" w:rsidRPr="005E38D9">
        <w:rPr>
          <w:rFonts w:cstheme="minorHAnsi"/>
          <w:color w:val="131413"/>
          <w:sz w:val="18"/>
          <w:szCs w:val="18"/>
          <w:lang w:val="en-US"/>
        </w:rPr>
        <w:t xml:space="preserve"> “</w:t>
      </w:r>
      <w:r w:rsidR="00C02F72" w:rsidRPr="005E38D9">
        <w:rPr>
          <w:rFonts w:cstheme="minorHAnsi"/>
          <w:i/>
          <w:iCs/>
          <w:color w:val="131413"/>
          <w:sz w:val="18"/>
          <w:szCs w:val="18"/>
          <w:lang w:val="en-US"/>
        </w:rPr>
        <w:t>Did you experience any difficulties getting the information you wanted or needed about sepsis?</w:t>
      </w:r>
      <w:r w:rsidR="00C02F72" w:rsidRPr="005E38D9">
        <w:rPr>
          <w:rFonts w:cstheme="minorHAnsi"/>
          <w:color w:val="131413"/>
          <w:sz w:val="18"/>
          <w:szCs w:val="18"/>
          <w:lang w:val="en-US"/>
        </w:rPr>
        <w:t xml:space="preserve">” which was displayed only to respondents who </w:t>
      </w:r>
      <w:r w:rsidR="000D7534" w:rsidRPr="005E38D9">
        <w:rPr>
          <w:rFonts w:cstheme="minorHAnsi"/>
          <w:color w:val="131413"/>
          <w:sz w:val="18"/>
          <w:szCs w:val="18"/>
          <w:lang w:val="en-US"/>
        </w:rPr>
        <w:t>answered,</w:t>
      </w:r>
      <w:r w:rsidR="00C02F72" w:rsidRPr="005E38D9">
        <w:rPr>
          <w:rFonts w:cstheme="minorHAnsi"/>
          <w:color w:val="131413"/>
          <w:sz w:val="18"/>
          <w:szCs w:val="18"/>
          <w:lang w:val="en-US"/>
        </w:rPr>
        <w:t xml:space="preserve"> ‘Yes’ to the question</w:t>
      </w:r>
      <w:r w:rsidR="00985073" w:rsidRPr="005E38D9">
        <w:rPr>
          <w:rFonts w:cstheme="minorHAnsi"/>
          <w:color w:val="131413"/>
          <w:sz w:val="18"/>
          <w:szCs w:val="18"/>
          <w:lang w:val="en-US"/>
        </w:rPr>
        <w:t xml:space="preserve"> ‘</w:t>
      </w:r>
      <w:r w:rsidR="00985073" w:rsidRPr="005E38D9">
        <w:rPr>
          <w:rFonts w:cstheme="minorHAnsi"/>
          <w:i/>
          <w:iCs/>
          <w:color w:val="131413"/>
          <w:sz w:val="18"/>
          <w:szCs w:val="18"/>
          <w:lang w:val="en-US"/>
        </w:rPr>
        <w:t>Have you ever actively looked for information about sepsis?</w:t>
      </w:r>
      <w:r w:rsidR="00985073" w:rsidRPr="005E38D9">
        <w:rPr>
          <w:rFonts w:cstheme="minorHAnsi"/>
          <w:color w:val="131413"/>
          <w:sz w:val="18"/>
          <w:szCs w:val="18"/>
          <w:lang w:val="en-US"/>
        </w:rPr>
        <w:t>’</w:t>
      </w:r>
    </w:p>
    <w:p w14:paraId="771DEDCF" w14:textId="13CAAF5A" w:rsidR="00224360" w:rsidRPr="00B27508" w:rsidRDefault="00224360" w:rsidP="00224360">
      <w:pPr>
        <w:ind w:left="142" w:hanging="142"/>
        <w:rPr>
          <w:rFonts w:cstheme="minorHAnsi"/>
          <w:sz w:val="18"/>
          <w:szCs w:val="18"/>
        </w:rPr>
      </w:pPr>
      <w:r w:rsidRPr="005E38D9">
        <w:rPr>
          <w:rFonts w:cstheme="minorHAnsi"/>
          <w:sz w:val="18"/>
          <w:szCs w:val="18"/>
        </w:rPr>
        <w:t>4</w:t>
      </w:r>
      <w:r w:rsidR="00B27508" w:rsidRPr="005E38D9">
        <w:rPr>
          <w:rFonts w:cstheme="minorHAnsi"/>
          <w:sz w:val="18"/>
          <w:szCs w:val="18"/>
        </w:rPr>
        <w:tab/>
      </w:r>
      <w:r w:rsidR="00985073" w:rsidRPr="005E38D9">
        <w:rPr>
          <w:rFonts w:cstheme="minorHAnsi"/>
          <w:sz w:val="18"/>
          <w:szCs w:val="18"/>
        </w:rPr>
        <w:t>n equals the number of respondents who</w:t>
      </w:r>
      <w:r w:rsidR="00DE3559" w:rsidRPr="005E38D9">
        <w:rPr>
          <w:rFonts w:cstheme="minorHAnsi"/>
          <w:sz w:val="18"/>
          <w:szCs w:val="18"/>
        </w:rPr>
        <w:t>se</w:t>
      </w:r>
      <w:r w:rsidR="00985073" w:rsidRPr="005E38D9">
        <w:rPr>
          <w:rFonts w:cstheme="minorHAnsi"/>
          <w:sz w:val="18"/>
          <w:szCs w:val="18"/>
        </w:rPr>
        <w:t xml:space="preserve"> </w:t>
      </w:r>
      <w:r w:rsidR="00821188" w:rsidRPr="005E38D9">
        <w:rPr>
          <w:rFonts w:cstheme="minorHAnsi"/>
          <w:sz w:val="18"/>
          <w:szCs w:val="18"/>
        </w:rPr>
        <w:t>responses to the question “</w:t>
      </w:r>
      <w:r w:rsidR="00821188" w:rsidRPr="005E38D9">
        <w:rPr>
          <w:rFonts w:cstheme="minorHAnsi"/>
          <w:i/>
          <w:iCs/>
          <w:sz w:val="18"/>
          <w:szCs w:val="18"/>
        </w:rPr>
        <w:t>Where did you look for information about sepsis</w:t>
      </w:r>
      <w:r w:rsidR="00821188" w:rsidRPr="005E38D9">
        <w:rPr>
          <w:rFonts w:cstheme="minorHAnsi"/>
          <w:sz w:val="18"/>
          <w:szCs w:val="18"/>
        </w:rPr>
        <w:t xml:space="preserve">?” did not </w:t>
      </w:r>
      <w:r w:rsidR="00DE3559" w:rsidRPr="005E38D9">
        <w:rPr>
          <w:rFonts w:cstheme="minorHAnsi"/>
          <w:sz w:val="18"/>
          <w:szCs w:val="18"/>
        </w:rPr>
        <w:t>include “the Internet”.</w:t>
      </w:r>
    </w:p>
    <w:p w14:paraId="06D9E14B" w14:textId="77777777" w:rsidR="0011167E" w:rsidRPr="009056BB" w:rsidRDefault="0011167E">
      <w:pPr>
        <w:rPr>
          <w:rFonts w:cstheme="minorHAnsi"/>
          <w:sz w:val="22"/>
          <w:szCs w:val="22"/>
        </w:rPr>
      </w:pPr>
    </w:p>
    <w:p w14:paraId="6DD82CFC" w14:textId="77777777" w:rsidR="009056BB" w:rsidRPr="009056BB" w:rsidRDefault="009056BB">
      <w:pPr>
        <w:rPr>
          <w:rFonts w:cstheme="minorHAnsi"/>
          <w:sz w:val="22"/>
          <w:szCs w:val="22"/>
        </w:rPr>
      </w:pPr>
    </w:p>
    <w:sectPr w:rsidR="009056BB" w:rsidRPr="009056B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F4490" w14:textId="77777777" w:rsidR="004B7F5A" w:rsidRDefault="004B7F5A" w:rsidP="00FF62E4">
      <w:r>
        <w:separator/>
      </w:r>
    </w:p>
  </w:endnote>
  <w:endnote w:type="continuationSeparator" w:id="0">
    <w:p w14:paraId="1A595ADD" w14:textId="77777777" w:rsidR="004B7F5A" w:rsidRDefault="004B7F5A" w:rsidP="00FF62E4">
      <w:r>
        <w:continuationSeparator/>
      </w:r>
    </w:p>
  </w:endnote>
  <w:endnote w:type="continuationNotice" w:id="1">
    <w:p w14:paraId="160F9A46" w14:textId="77777777" w:rsidR="004B7F5A" w:rsidRDefault="004B7F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6324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414F1" w14:textId="6D19D667" w:rsidR="00FF62E4" w:rsidRDefault="00FF62E4" w:rsidP="00FA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B1973E" w14:textId="77777777" w:rsidR="00FF62E4" w:rsidRDefault="00FF62E4" w:rsidP="00FF62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3652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45CE3" w14:textId="5E2749FD" w:rsidR="00FF62E4" w:rsidRDefault="00FF62E4" w:rsidP="00FA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38D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5BB4D1" w14:textId="77777777" w:rsidR="00FF62E4" w:rsidRDefault="00FF62E4" w:rsidP="00FF6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671AE" w14:textId="77777777" w:rsidR="004B7F5A" w:rsidRDefault="004B7F5A" w:rsidP="00FF62E4">
      <w:r>
        <w:separator/>
      </w:r>
    </w:p>
  </w:footnote>
  <w:footnote w:type="continuationSeparator" w:id="0">
    <w:p w14:paraId="16EE87EA" w14:textId="77777777" w:rsidR="004B7F5A" w:rsidRDefault="004B7F5A" w:rsidP="00FF62E4">
      <w:r>
        <w:continuationSeparator/>
      </w:r>
    </w:p>
  </w:footnote>
  <w:footnote w:type="continuationNotice" w:id="1">
    <w:p w14:paraId="66455C90" w14:textId="77777777" w:rsidR="004B7F5A" w:rsidRDefault="004B7F5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7D"/>
    <w:rsid w:val="00001611"/>
    <w:rsid w:val="00004229"/>
    <w:rsid w:val="00005494"/>
    <w:rsid w:val="000067DF"/>
    <w:rsid w:val="000115FB"/>
    <w:rsid w:val="0001227E"/>
    <w:rsid w:val="00013FFA"/>
    <w:rsid w:val="00014669"/>
    <w:rsid w:val="000175BB"/>
    <w:rsid w:val="00020DD3"/>
    <w:rsid w:val="000234CF"/>
    <w:rsid w:val="0002374D"/>
    <w:rsid w:val="00026D27"/>
    <w:rsid w:val="00030E4F"/>
    <w:rsid w:val="000311D4"/>
    <w:rsid w:val="00033FC0"/>
    <w:rsid w:val="000354BC"/>
    <w:rsid w:val="00035859"/>
    <w:rsid w:val="000373ED"/>
    <w:rsid w:val="000407E7"/>
    <w:rsid w:val="00041614"/>
    <w:rsid w:val="00044D7D"/>
    <w:rsid w:val="00044DE8"/>
    <w:rsid w:val="00056F58"/>
    <w:rsid w:val="00062B37"/>
    <w:rsid w:val="00065B3D"/>
    <w:rsid w:val="00066383"/>
    <w:rsid w:val="00067CD4"/>
    <w:rsid w:val="00071DDE"/>
    <w:rsid w:val="00075BB2"/>
    <w:rsid w:val="00083995"/>
    <w:rsid w:val="00085A55"/>
    <w:rsid w:val="00085C9E"/>
    <w:rsid w:val="000900DD"/>
    <w:rsid w:val="000938D6"/>
    <w:rsid w:val="0009427F"/>
    <w:rsid w:val="000A0649"/>
    <w:rsid w:val="000A10BE"/>
    <w:rsid w:val="000A3EA3"/>
    <w:rsid w:val="000A72C3"/>
    <w:rsid w:val="000A7D2D"/>
    <w:rsid w:val="000B3544"/>
    <w:rsid w:val="000B4AB6"/>
    <w:rsid w:val="000C0AD4"/>
    <w:rsid w:val="000C1807"/>
    <w:rsid w:val="000D07F0"/>
    <w:rsid w:val="000D1CFC"/>
    <w:rsid w:val="000D3CBD"/>
    <w:rsid w:val="000D7534"/>
    <w:rsid w:val="000D76B2"/>
    <w:rsid w:val="000D7D0E"/>
    <w:rsid w:val="000D7F8D"/>
    <w:rsid w:val="000E3219"/>
    <w:rsid w:val="000E7DC9"/>
    <w:rsid w:val="001026A8"/>
    <w:rsid w:val="00103BDF"/>
    <w:rsid w:val="001062F7"/>
    <w:rsid w:val="0010646E"/>
    <w:rsid w:val="00107006"/>
    <w:rsid w:val="00107C18"/>
    <w:rsid w:val="00107EBC"/>
    <w:rsid w:val="0011167E"/>
    <w:rsid w:val="00111D61"/>
    <w:rsid w:val="0011277C"/>
    <w:rsid w:val="001214ED"/>
    <w:rsid w:val="00122A72"/>
    <w:rsid w:val="00126CF5"/>
    <w:rsid w:val="00133197"/>
    <w:rsid w:val="00133988"/>
    <w:rsid w:val="0013456E"/>
    <w:rsid w:val="00135093"/>
    <w:rsid w:val="00135774"/>
    <w:rsid w:val="001359E9"/>
    <w:rsid w:val="00137C0C"/>
    <w:rsid w:val="00142435"/>
    <w:rsid w:val="00146992"/>
    <w:rsid w:val="00147B8B"/>
    <w:rsid w:val="001526E8"/>
    <w:rsid w:val="0015480C"/>
    <w:rsid w:val="00155231"/>
    <w:rsid w:val="001567B5"/>
    <w:rsid w:val="00163BD5"/>
    <w:rsid w:val="00165050"/>
    <w:rsid w:val="00165A99"/>
    <w:rsid w:val="00165CE4"/>
    <w:rsid w:val="0017614E"/>
    <w:rsid w:val="00176ACB"/>
    <w:rsid w:val="0018112B"/>
    <w:rsid w:val="0018280B"/>
    <w:rsid w:val="0018313E"/>
    <w:rsid w:val="001832B9"/>
    <w:rsid w:val="00184828"/>
    <w:rsid w:val="001875A9"/>
    <w:rsid w:val="00187707"/>
    <w:rsid w:val="001A0836"/>
    <w:rsid w:val="001A20BB"/>
    <w:rsid w:val="001A2BCB"/>
    <w:rsid w:val="001A44C6"/>
    <w:rsid w:val="001A6667"/>
    <w:rsid w:val="001A698D"/>
    <w:rsid w:val="001A7FC0"/>
    <w:rsid w:val="001B30A3"/>
    <w:rsid w:val="001B496A"/>
    <w:rsid w:val="001C5007"/>
    <w:rsid w:val="001D03E2"/>
    <w:rsid w:val="001D19F8"/>
    <w:rsid w:val="001D4BC1"/>
    <w:rsid w:val="001F0292"/>
    <w:rsid w:val="001F1B01"/>
    <w:rsid w:val="001F76EB"/>
    <w:rsid w:val="00203F81"/>
    <w:rsid w:val="00206324"/>
    <w:rsid w:val="002108C4"/>
    <w:rsid w:val="00213380"/>
    <w:rsid w:val="00213FAA"/>
    <w:rsid w:val="0022276E"/>
    <w:rsid w:val="00224360"/>
    <w:rsid w:val="00224AB1"/>
    <w:rsid w:val="00226F6A"/>
    <w:rsid w:val="0023024C"/>
    <w:rsid w:val="002326D2"/>
    <w:rsid w:val="002351D2"/>
    <w:rsid w:val="00236B99"/>
    <w:rsid w:val="00236DDC"/>
    <w:rsid w:val="00242D28"/>
    <w:rsid w:val="0024473B"/>
    <w:rsid w:val="0025057F"/>
    <w:rsid w:val="00250784"/>
    <w:rsid w:val="0025447B"/>
    <w:rsid w:val="0025462B"/>
    <w:rsid w:val="00257451"/>
    <w:rsid w:val="00261515"/>
    <w:rsid w:val="00264094"/>
    <w:rsid w:val="00265FDF"/>
    <w:rsid w:val="00267E2B"/>
    <w:rsid w:val="00271B76"/>
    <w:rsid w:val="00272110"/>
    <w:rsid w:val="00272EBA"/>
    <w:rsid w:val="00273E04"/>
    <w:rsid w:val="00277059"/>
    <w:rsid w:val="00280CFA"/>
    <w:rsid w:val="00282004"/>
    <w:rsid w:val="002822F7"/>
    <w:rsid w:val="00284C3A"/>
    <w:rsid w:val="00291852"/>
    <w:rsid w:val="00293B3F"/>
    <w:rsid w:val="002953C1"/>
    <w:rsid w:val="002A2D96"/>
    <w:rsid w:val="002A770C"/>
    <w:rsid w:val="002C4DC6"/>
    <w:rsid w:val="002C4E34"/>
    <w:rsid w:val="002C62BC"/>
    <w:rsid w:val="002C7746"/>
    <w:rsid w:val="002D0D53"/>
    <w:rsid w:val="002D24F4"/>
    <w:rsid w:val="002D5C71"/>
    <w:rsid w:val="002D7EC2"/>
    <w:rsid w:val="00303C30"/>
    <w:rsid w:val="0030453D"/>
    <w:rsid w:val="00305B33"/>
    <w:rsid w:val="0030747E"/>
    <w:rsid w:val="00314CAA"/>
    <w:rsid w:val="00324B5D"/>
    <w:rsid w:val="00324C94"/>
    <w:rsid w:val="00325527"/>
    <w:rsid w:val="003261F8"/>
    <w:rsid w:val="003272AC"/>
    <w:rsid w:val="003403D1"/>
    <w:rsid w:val="003403E0"/>
    <w:rsid w:val="00340674"/>
    <w:rsid w:val="00341C67"/>
    <w:rsid w:val="00342036"/>
    <w:rsid w:val="00344E9E"/>
    <w:rsid w:val="003470E1"/>
    <w:rsid w:val="00352133"/>
    <w:rsid w:val="0035596A"/>
    <w:rsid w:val="00362063"/>
    <w:rsid w:val="00364BE7"/>
    <w:rsid w:val="003653A9"/>
    <w:rsid w:val="00375264"/>
    <w:rsid w:val="00380E89"/>
    <w:rsid w:val="003843AC"/>
    <w:rsid w:val="003846AA"/>
    <w:rsid w:val="003940A6"/>
    <w:rsid w:val="00394583"/>
    <w:rsid w:val="003A617F"/>
    <w:rsid w:val="003B171C"/>
    <w:rsid w:val="003B5A77"/>
    <w:rsid w:val="003B6150"/>
    <w:rsid w:val="003D3547"/>
    <w:rsid w:val="003D44F6"/>
    <w:rsid w:val="003D7925"/>
    <w:rsid w:val="003E15AA"/>
    <w:rsid w:val="003E1A55"/>
    <w:rsid w:val="003E3608"/>
    <w:rsid w:val="003E755A"/>
    <w:rsid w:val="003F4E9A"/>
    <w:rsid w:val="003F67F1"/>
    <w:rsid w:val="003F711B"/>
    <w:rsid w:val="00402614"/>
    <w:rsid w:val="00404FB6"/>
    <w:rsid w:val="004055F6"/>
    <w:rsid w:val="00414568"/>
    <w:rsid w:val="00415D7A"/>
    <w:rsid w:val="00420E2C"/>
    <w:rsid w:val="004215DC"/>
    <w:rsid w:val="00423046"/>
    <w:rsid w:val="004233AD"/>
    <w:rsid w:val="00427B2B"/>
    <w:rsid w:val="00430266"/>
    <w:rsid w:val="00440786"/>
    <w:rsid w:val="00441B58"/>
    <w:rsid w:val="004431B8"/>
    <w:rsid w:val="004434B8"/>
    <w:rsid w:val="00444F98"/>
    <w:rsid w:val="0044714F"/>
    <w:rsid w:val="00447636"/>
    <w:rsid w:val="0045665B"/>
    <w:rsid w:val="00457269"/>
    <w:rsid w:val="00461549"/>
    <w:rsid w:val="00462BCD"/>
    <w:rsid w:val="00462D3E"/>
    <w:rsid w:val="00463E39"/>
    <w:rsid w:val="00465806"/>
    <w:rsid w:val="00475886"/>
    <w:rsid w:val="00475C50"/>
    <w:rsid w:val="00477342"/>
    <w:rsid w:val="004775D6"/>
    <w:rsid w:val="00480150"/>
    <w:rsid w:val="004846CC"/>
    <w:rsid w:val="00491870"/>
    <w:rsid w:val="00493D35"/>
    <w:rsid w:val="004A009E"/>
    <w:rsid w:val="004A1E33"/>
    <w:rsid w:val="004A383D"/>
    <w:rsid w:val="004A675C"/>
    <w:rsid w:val="004A71CD"/>
    <w:rsid w:val="004B06A5"/>
    <w:rsid w:val="004B7F5A"/>
    <w:rsid w:val="004C0C81"/>
    <w:rsid w:val="004C2A8A"/>
    <w:rsid w:val="004C3D13"/>
    <w:rsid w:val="004C4AF3"/>
    <w:rsid w:val="004C4B7D"/>
    <w:rsid w:val="004C4F0E"/>
    <w:rsid w:val="004C5F8E"/>
    <w:rsid w:val="004C653F"/>
    <w:rsid w:val="004D0B9C"/>
    <w:rsid w:val="004D2AF4"/>
    <w:rsid w:val="004F290E"/>
    <w:rsid w:val="004F3C8B"/>
    <w:rsid w:val="004F5A10"/>
    <w:rsid w:val="004F7ECD"/>
    <w:rsid w:val="005039FB"/>
    <w:rsid w:val="0050692B"/>
    <w:rsid w:val="00506B44"/>
    <w:rsid w:val="00506D02"/>
    <w:rsid w:val="005117ED"/>
    <w:rsid w:val="00515C9E"/>
    <w:rsid w:val="005174AE"/>
    <w:rsid w:val="00517AC7"/>
    <w:rsid w:val="00522193"/>
    <w:rsid w:val="0052458E"/>
    <w:rsid w:val="00524C07"/>
    <w:rsid w:val="00530FC9"/>
    <w:rsid w:val="00535339"/>
    <w:rsid w:val="005366AF"/>
    <w:rsid w:val="00537C4E"/>
    <w:rsid w:val="00542A3F"/>
    <w:rsid w:val="005434B6"/>
    <w:rsid w:val="00543DDA"/>
    <w:rsid w:val="00544127"/>
    <w:rsid w:val="00547083"/>
    <w:rsid w:val="0055094C"/>
    <w:rsid w:val="00553B23"/>
    <w:rsid w:val="00553DFC"/>
    <w:rsid w:val="005563A6"/>
    <w:rsid w:val="005565FF"/>
    <w:rsid w:val="00560964"/>
    <w:rsid w:val="005611BE"/>
    <w:rsid w:val="0056283E"/>
    <w:rsid w:val="005653B1"/>
    <w:rsid w:val="0056767B"/>
    <w:rsid w:val="00574ECA"/>
    <w:rsid w:val="00575BF7"/>
    <w:rsid w:val="00581DFC"/>
    <w:rsid w:val="0059589E"/>
    <w:rsid w:val="00596ABC"/>
    <w:rsid w:val="005A78FF"/>
    <w:rsid w:val="005A7CA3"/>
    <w:rsid w:val="005B5F4F"/>
    <w:rsid w:val="005C1F5B"/>
    <w:rsid w:val="005C2671"/>
    <w:rsid w:val="005C3050"/>
    <w:rsid w:val="005D0676"/>
    <w:rsid w:val="005D5E3A"/>
    <w:rsid w:val="005E38D9"/>
    <w:rsid w:val="005E3A0C"/>
    <w:rsid w:val="005E55CC"/>
    <w:rsid w:val="005E6634"/>
    <w:rsid w:val="005F0D50"/>
    <w:rsid w:val="005F5248"/>
    <w:rsid w:val="005F6559"/>
    <w:rsid w:val="005F6AEE"/>
    <w:rsid w:val="00600B9E"/>
    <w:rsid w:val="0060138F"/>
    <w:rsid w:val="00603582"/>
    <w:rsid w:val="00607329"/>
    <w:rsid w:val="00612B90"/>
    <w:rsid w:val="0061301D"/>
    <w:rsid w:val="00613F14"/>
    <w:rsid w:val="006159DF"/>
    <w:rsid w:val="00621654"/>
    <w:rsid w:val="00625AE3"/>
    <w:rsid w:val="00633FF7"/>
    <w:rsid w:val="0063457E"/>
    <w:rsid w:val="00646EF6"/>
    <w:rsid w:val="006502E7"/>
    <w:rsid w:val="00650F51"/>
    <w:rsid w:val="00651C65"/>
    <w:rsid w:val="00655B53"/>
    <w:rsid w:val="006566E6"/>
    <w:rsid w:val="00663413"/>
    <w:rsid w:val="00665E1D"/>
    <w:rsid w:val="00670715"/>
    <w:rsid w:val="00671FB8"/>
    <w:rsid w:val="006847C5"/>
    <w:rsid w:val="00691347"/>
    <w:rsid w:val="00691CA7"/>
    <w:rsid w:val="0069530C"/>
    <w:rsid w:val="006A23F8"/>
    <w:rsid w:val="006A24E4"/>
    <w:rsid w:val="006A2C49"/>
    <w:rsid w:val="006A4486"/>
    <w:rsid w:val="006A63AD"/>
    <w:rsid w:val="006B0832"/>
    <w:rsid w:val="006B2C42"/>
    <w:rsid w:val="006B59B8"/>
    <w:rsid w:val="006C1F72"/>
    <w:rsid w:val="006C21E5"/>
    <w:rsid w:val="006C25A6"/>
    <w:rsid w:val="006C33CC"/>
    <w:rsid w:val="006C3439"/>
    <w:rsid w:val="006C3601"/>
    <w:rsid w:val="006C369C"/>
    <w:rsid w:val="006C3F6E"/>
    <w:rsid w:val="006C4F77"/>
    <w:rsid w:val="006D7C41"/>
    <w:rsid w:val="006E5B54"/>
    <w:rsid w:val="006E5FAB"/>
    <w:rsid w:val="006E69A8"/>
    <w:rsid w:val="006E6BED"/>
    <w:rsid w:val="006E7E11"/>
    <w:rsid w:val="006F124A"/>
    <w:rsid w:val="006F408C"/>
    <w:rsid w:val="006F6AEA"/>
    <w:rsid w:val="00703120"/>
    <w:rsid w:val="00703B32"/>
    <w:rsid w:val="00703FDE"/>
    <w:rsid w:val="0071060D"/>
    <w:rsid w:val="00711165"/>
    <w:rsid w:val="0071402F"/>
    <w:rsid w:val="00714CFE"/>
    <w:rsid w:val="007201EC"/>
    <w:rsid w:val="007238BB"/>
    <w:rsid w:val="00723D55"/>
    <w:rsid w:val="00725140"/>
    <w:rsid w:val="00730424"/>
    <w:rsid w:val="00731AB0"/>
    <w:rsid w:val="007325F8"/>
    <w:rsid w:val="00733347"/>
    <w:rsid w:val="00733B40"/>
    <w:rsid w:val="00737D9D"/>
    <w:rsid w:val="0074049E"/>
    <w:rsid w:val="00740ECB"/>
    <w:rsid w:val="007434D2"/>
    <w:rsid w:val="0074646D"/>
    <w:rsid w:val="007531A4"/>
    <w:rsid w:val="007549FC"/>
    <w:rsid w:val="0075674C"/>
    <w:rsid w:val="0076055B"/>
    <w:rsid w:val="007643F6"/>
    <w:rsid w:val="00764DD3"/>
    <w:rsid w:val="0076595F"/>
    <w:rsid w:val="007701F5"/>
    <w:rsid w:val="00771584"/>
    <w:rsid w:val="00771D0F"/>
    <w:rsid w:val="00771FDE"/>
    <w:rsid w:val="00774E76"/>
    <w:rsid w:val="00776076"/>
    <w:rsid w:val="007764F6"/>
    <w:rsid w:val="007814A3"/>
    <w:rsid w:val="00783A16"/>
    <w:rsid w:val="00786C97"/>
    <w:rsid w:val="00787E44"/>
    <w:rsid w:val="00790A61"/>
    <w:rsid w:val="00791670"/>
    <w:rsid w:val="00791725"/>
    <w:rsid w:val="00791EFF"/>
    <w:rsid w:val="00793C1A"/>
    <w:rsid w:val="00794FE5"/>
    <w:rsid w:val="0079735B"/>
    <w:rsid w:val="00797EE4"/>
    <w:rsid w:val="007A165A"/>
    <w:rsid w:val="007A3449"/>
    <w:rsid w:val="007A4B1F"/>
    <w:rsid w:val="007A4D5B"/>
    <w:rsid w:val="007B3F0E"/>
    <w:rsid w:val="007B50A0"/>
    <w:rsid w:val="007B5584"/>
    <w:rsid w:val="007C00EC"/>
    <w:rsid w:val="007C1497"/>
    <w:rsid w:val="007C1D05"/>
    <w:rsid w:val="007C258E"/>
    <w:rsid w:val="007C64AA"/>
    <w:rsid w:val="007C6A51"/>
    <w:rsid w:val="007C74C2"/>
    <w:rsid w:val="007D08D8"/>
    <w:rsid w:val="007D359C"/>
    <w:rsid w:val="007D566D"/>
    <w:rsid w:val="007D67F4"/>
    <w:rsid w:val="007E0055"/>
    <w:rsid w:val="007E0A3E"/>
    <w:rsid w:val="007E59D9"/>
    <w:rsid w:val="007F07E3"/>
    <w:rsid w:val="007F0FFA"/>
    <w:rsid w:val="007F3411"/>
    <w:rsid w:val="007F3CB1"/>
    <w:rsid w:val="007F5063"/>
    <w:rsid w:val="007F5BA4"/>
    <w:rsid w:val="007F6E82"/>
    <w:rsid w:val="0080384E"/>
    <w:rsid w:val="00817D9A"/>
    <w:rsid w:val="00821188"/>
    <w:rsid w:val="008220BF"/>
    <w:rsid w:val="008254AB"/>
    <w:rsid w:val="00826C19"/>
    <w:rsid w:val="008306FF"/>
    <w:rsid w:val="008316EA"/>
    <w:rsid w:val="00831B6D"/>
    <w:rsid w:val="0083298A"/>
    <w:rsid w:val="00833AC4"/>
    <w:rsid w:val="00833CFA"/>
    <w:rsid w:val="00833FDA"/>
    <w:rsid w:val="00842E71"/>
    <w:rsid w:val="0084530B"/>
    <w:rsid w:val="00847220"/>
    <w:rsid w:val="008518D2"/>
    <w:rsid w:val="00853670"/>
    <w:rsid w:val="00853C92"/>
    <w:rsid w:val="00862A1D"/>
    <w:rsid w:val="008663A9"/>
    <w:rsid w:val="0086675F"/>
    <w:rsid w:val="00867D13"/>
    <w:rsid w:val="00871866"/>
    <w:rsid w:val="00871D46"/>
    <w:rsid w:val="008725DA"/>
    <w:rsid w:val="008743B5"/>
    <w:rsid w:val="0087554F"/>
    <w:rsid w:val="00877C3D"/>
    <w:rsid w:val="00883F32"/>
    <w:rsid w:val="008905C3"/>
    <w:rsid w:val="008908C3"/>
    <w:rsid w:val="008928C3"/>
    <w:rsid w:val="00893E18"/>
    <w:rsid w:val="0089601C"/>
    <w:rsid w:val="008A1D72"/>
    <w:rsid w:val="008A2665"/>
    <w:rsid w:val="008A4C8B"/>
    <w:rsid w:val="008A4CA4"/>
    <w:rsid w:val="008A741F"/>
    <w:rsid w:val="008A7FA6"/>
    <w:rsid w:val="008B6214"/>
    <w:rsid w:val="008B65E7"/>
    <w:rsid w:val="008C181D"/>
    <w:rsid w:val="008D1E37"/>
    <w:rsid w:val="008D1F3A"/>
    <w:rsid w:val="008E5561"/>
    <w:rsid w:val="008E6992"/>
    <w:rsid w:val="008F2A26"/>
    <w:rsid w:val="008F2AD2"/>
    <w:rsid w:val="008F389E"/>
    <w:rsid w:val="008F4089"/>
    <w:rsid w:val="0090356E"/>
    <w:rsid w:val="009056BB"/>
    <w:rsid w:val="00907D0B"/>
    <w:rsid w:val="0091059B"/>
    <w:rsid w:val="009127C1"/>
    <w:rsid w:val="0091589C"/>
    <w:rsid w:val="00915B27"/>
    <w:rsid w:val="00916058"/>
    <w:rsid w:val="009203DA"/>
    <w:rsid w:val="009206FC"/>
    <w:rsid w:val="00920977"/>
    <w:rsid w:val="00921BEE"/>
    <w:rsid w:val="0092687E"/>
    <w:rsid w:val="00931417"/>
    <w:rsid w:val="00935EDF"/>
    <w:rsid w:val="00936B3F"/>
    <w:rsid w:val="00941FEB"/>
    <w:rsid w:val="0094203C"/>
    <w:rsid w:val="00942362"/>
    <w:rsid w:val="00943F9F"/>
    <w:rsid w:val="009475DB"/>
    <w:rsid w:val="009504C2"/>
    <w:rsid w:val="009511D3"/>
    <w:rsid w:val="00951F54"/>
    <w:rsid w:val="00954198"/>
    <w:rsid w:val="009548AA"/>
    <w:rsid w:val="0096267B"/>
    <w:rsid w:val="0097321E"/>
    <w:rsid w:val="009735D2"/>
    <w:rsid w:val="009829A3"/>
    <w:rsid w:val="00983117"/>
    <w:rsid w:val="00983933"/>
    <w:rsid w:val="00985073"/>
    <w:rsid w:val="009909CE"/>
    <w:rsid w:val="009912E6"/>
    <w:rsid w:val="00991736"/>
    <w:rsid w:val="00992138"/>
    <w:rsid w:val="009A44C6"/>
    <w:rsid w:val="009B102E"/>
    <w:rsid w:val="009B2A39"/>
    <w:rsid w:val="009B3908"/>
    <w:rsid w:val="009B5DF2"/>
    <w:rsid w:val="009B68C4"/>
    <w:rsid w:val="009C0429"/>
    <w:rsid w:val="009C1C13"/>
    <w:rsid w:val="009C33C5"/>
    <w:rsid w:val="009D0CB5"/>
    <w:rsid w:val="009E4861"/>
    <w:rsid w:val="009F0319"/>
    <w:rsid w:val="009F4FCD"/>
    <w:rsid w:val="009F5A16"/>
    <w:rsid w:val="009F6511"/>
    <w:rsid w:val="009F714C"/>
    <w:rsid w:val="00A0102D"/>
    <w:rsid w:val="00A02FC6"/>
    <w:rsid w:val="00A031E4"/>
    <w:rsid w:val="00A04736"/>
    <w:rsid w:val="00A05D96"/>
    <w:rsid w:val="00A06A68"/>
    <w:rsid w:val="00A0761F"/>
    <w:rsid w:val="00A11757"/>
    <w:rsid w:val="00A125B9"/>
    <w:rsid w:val="00A14931"/>
    <w:rsid w:val="00A15438"/>
    <w:rsid w:val="00A156B7"/>
    <w:rsid w:val="00A16AFC"/>
    <w:rsid w:val="00A16F49"/>
    <w:rsid w:val="00A23A7B"/>
    <w:rsid w:val="00A23D94"/>
    <w:rsid w:val="00A25028"/>
    <w:rsid w:val="00A2523C"/>
    <w:rsid w:val="00A253C4"/>
    <w:rsid w:val="00A25A5E"/>
    <w:rsid w:val="00A30296"/>
    <w:rsid w:val="00A312D9"/>
    <w:rsid w:val="00A31DFA"/>
    <w:rsid w:val="00A37402"/>
    <w:rsid w:val="00A37DBC"/>
    <w:rsid w:val="00A53A08"/>
    <w:rsid w:val="00A55D70"/>
    <w:rsid w:val="00A6089B"/>
    <w:rsid w:val="00A608C6"/>
    <w:rsid w:val="00A61BB2"/>
    <w:rsid w:val="00A63193"/>
    <w:rsid w:val="00A73C3F"/>
    <w:rsid w:val="00A73E9B"/>
    <w:rsid w:val="00A85CD7"/>
    <w:rsid w:val="00A91D6A"/>
    <w:rsid w:val="00AA0B34"/>
    <w:rsid w:val="00AA0DC4"/>
    <w:rsid w:val="00AA40A1"/>
    <w:rsid w:val="00AA478E"/>
    <w:rsid w:val="00AB056E"/>
    <w:rsid w:val="00AB2BB7"/>
    <w:rsid w:val="00AC1A39"/>
    <w:rsid w:val="00AC6931"/>
    <w:rsid w:val="00AC7BF3"/>
    <w:rsid w:val="00AD0C59"/>
    <w:rsid w:val="00AD5A58"/>
    <w:rsid w:val="00AE112B"/>
    <w:rsid w:val="00AE6757"/>
    <w:rsid w:val="00AE6B02"/>
    <w:rsid w:val="00AE7977"/>
    <w:rsid w:val="00AF374A"/>
    <w:rsid w:val="00AF6EC6"/>
    <w:rsid w:val="00AF7644"/>
    <w:rsid w:val="00B01746"/>
    <w:rsid w:val="00B02A31"/>
    <w:rsid w:val="00B033AB"/>
    <w:rsid w:val="00B048C5"/>
    <w:rsid w:val="00B05ABE"/>
    <w:rsid w:val="00B06B17"/>
    <w:rsid w:val="00B07D32"/>
    <w:rsid w:val="00B11083"/>
    <w:rsid w:val="00B12E19"/>
    <w:rsid w:val="00B12E89"/>
    <w:rsid w:val="00B14B94"/>
    <w:rsid w:val="00B16254"/>
    <w:rsid w:val="00B2295C"/>
    <w:rsid w:val="00B22D65"/>
    <w:rsid w:val="00B24916"/>
    <w:rsid w:val="00B27508"/>
    <w:rsid w:val="00B324F5"/>
    <w:rsid w:val="00B32AFC"/>
    <w:rsid w:val="00B3597D"/>
    <w:rsid w:val="00B400F3"/>
    <w:rsid w:val="00B47307"/>
    <w:rsid w:val="00B57C6E"/>
    <w:rsid w:val="00B678DA"/>
    <w:rsid w:val="00B72ED5"/>
    <w:rsid w:val="00B772C1"/>
    <w:rsid w:val="00B81428"/>
    <w:rsid w:val="00B8566B"/>
    <w:rsid w:val="00B8754B"/>
    <w:rsid w:val="00B914B4"/>
    <w:rsid w:val="00B91DAC"/>
    <w:rsid w:val="00B96B59"/>
    <w:rsid w:val="00BA08D0"/>
    <w:rsid w:val="00BA19CC"/>
    <w:rsid w:val="00BA534E"/>
    <w:rsid w:val="00BA6C31"/>
    <w:rsid w:val="00BB2BA7"/>
    <w:rsid w:val="00BB3FA6"/>
    <w:rsid w:val="00BB4F7A"/>
    <w:rsid w:val="00BB518C"/>
    <w:rsid w:val="00BB64FC"/>
    <w:rsid w:val="00BB7461"/>
    <w:rsid w:val="00BC1D79"/>
    <w:rsid w:val="00BC4A1F"/>
    <w:rsid w:val="00BD0D5E"/>
    <w:rsid w:val="00BD33DB"/>
    <w:rsid w:val="00BE2D36"/>
    <w:rsid w:val="00BF0C7C"/>
    <w:rsid w:val="00BF22FF"/>
    <w:rsid w:val="00BF3F71"/>
    <w:rsid w:val="00BF6FB1"/>
    <w:rsid w:val="00BF7413"/>
    <w:rsid w:val="00C0137F"/>
    <w:rsid w:val="00C02949"/>
    <w:rsid w:val="00C02F72"/>
    <w:rsid w:val="00C03128"/>
    <w:rsid w:val="00C058A7"/>
    <w:rsid w:val="00C07324"/>
    <w:rsid w:val="00C103DC"/>
    <w:rsid w:val="00C1242D"/>
    <w:rsid w:val="00C17171"/>
    <w:rsid w:val="00C22AB6"/>
    <w:rsid w:val="00C237CD"/>
    <w:rsid w:val="00C25B4F"/>
    <w:rsid w:val="00C3051D"/>
    <w:rsid w:val="00C30E04"/>
    <w:rsid w:val="00C33961"/>
    <w:rsid w:val="00C341F6"/>
    <w:rsid w:val="00C379AB"/>
    <w:rsid w:val="00C45C26"/>
    <w:rsid w:val="00C47B59"/>
    <w:rsid w:val="00C561B6"/>
    <w:rsid w:val="00C667DB"/>
    <w:rsid w:val="00C66889"/>
    <w:rsid w:val="00C66EBC"/>
    <w:rsid w:val="00C67EA2"/>
    <w:rsid w:val="00C718B2"/>
    <w:rsid w:val="00C730F0"/>
    <w:rsid w:val="00C75E41"/>
    <w:rsid w:val="00C8222A"/>
    <w:rsid w:val="00C84601"/>
    <w:rsid w:val="00C84E43"/>
    <w:rsid w:val="00C8642F"/>
    <w:rsid w:val="00C90C1B"/>
    <w:rsid w:val="00C94385"/>
    <w:rsid w:val="00C94BC8"/>
    <w:rsid w:val="00C9537C"/>
    <w:rsid w:val="00C961A9"/>
    <w:rsid w:val="00C961FD"/>
    <w:rsid w:val="00C96383"/>
    <w:rsid w:val="00C975F8"/>
    <w:rsid w:val="00CA017C"/>
    <w:rsid w:val="00CA3377"/>
    <w:rsid w:val="00CB4401"/>
    <w:rsid w:val="00CB4DD8"/>
    <w:rsid w:val="00CB5459"/>
    <w:rsid w:val="00CB643C"/>
    <w:rsid w:val="00CB6FC0"/>
    <w:rsid w:val="00CB7D92"/>
    <w:rsid w:val="00CC1943"/>
    <w:rsid w:val="00CC225A"/>
    <w:rsid w:val="00CC41FC"/>
    <w:rsid w:val="00CD1AF2"/>
    <w:rsid w:val="00CD2378"/>
    <w:rsid w:val="00CD6536"/>
    <w:rsid w:val="00CE17EB"/>
    <w:rsid w:val="00CE2D56"/>
    <w:rsid w:val="00CE3A82"/>
    <w:rsid w:val="00CE501A"/>
    <w:rsid w:val="00CE7E08"/>
    <w:rsid w:val="00CF3A47"/>
    <w:rsid w:val="00CF62FF"/>
    <w:rsid w:val="00D0142C"/>
    <w:rsid w:val="00D01C10"/>
    <w:rsid w:val="00D01F23"/>
    <w:rsid w:val="00D026B6"/>
    <w:rsid w:val="00D03D09"/>
    <w:rsid w:val="00D04BDD"/>
    <w:rsid w:val="00D058A8"/>
    <w:rsid w:val="00D10650"/>
    <w:rsid w:val="00D111AA"/>
    <w:rsid w:val="00D12DF7"/>
    <w:rsid w:val="00D20743"/>
    <w:rsid w:val="00D27ED8"/>
    <w:rsid w:val="00D327AF"/>
    <w:rsid w:val="00D34B20"/>
    <w:rsid w:val="00D354E0"/>
    <w:rsid w:val="00D35F77"/>
    <w:rsid w:val="00D37CCE"/>
    <w:rsid w:val="00D40840"/>
    <w:rsid w:val="00D426E4"/>
    <w:rsid w:val="00D42BB5"/>
    <w:rsid w:val="00D430A1"/>
    <w:rsid w:val="00D506E8"/>
    <w:rsid w:val="00D50EC6"/>
    <w:rsid w:val="00D52533"/>
    <w:rsid w:val="00D55B99"/>
    <w:rsid w:val="00D568A8"/>
    <w:rsid w:val="00D6322D"/>
    <w:rsid w:val="00D63410"/>
    <w:rsid w:val="00D70FF1"/>
    <w:rsid w:val="00D74222"/>
    <w:rsid w:val="00D74BB4"/>
    <w:rsid w:val="00D81D5C"/>
    <w:rsid w:val="00D83B5F"/>
    <w:rsid w:val="00D8593E"/>
    <w:rsid w:val="00D902F0"/>
    <w:rsid w:val="00D92516"/>
    <w:rsid w:val="00DA08CB"/>
    <w:rsid w:val="00DA17FC"/>
    <w:rsid w:val="00DA5C37"/>
    <w:rsid w:val="00DB2B2F"/>
    <w:rsid w:val="00DB457D"/>
    <w:rsid w:val="00DB5048"/>
    <w:rsid w:val="00DB69CD"/>
    <w:rsid w:val="00DE1068"/>
    <w:rsid w:val="00DE11C8"/>
    <w:rsid w:val="00DE3559"/>
    <w:rsid w:val="00DE4A16"/>
    <w:rsid w:val="00DE4C64"/>
    <w:rsid w:val="00DE52F9"/>
    <w:rsid w:val="00DE5D62"/>
    <w:rsid w:val="00E04639"/>
    <w:rsid w:val="00E046C9"/>
    <w:rsid w:val="00E04A10"/>
    <w:rsid w:val="00E0502A"/>
    <w:rsid w:val="00E06591"/>
    <w:rsid w:val="00E1180A"/>
    <w:rsid w:val="00E118DF"/>
    <w:rsid w:val="00E12645"/>
    <w:rsid w:val="00E13F70"/>
    <w:rsid w:val="00E20492"/>
    <w:rsid w:val="00E2137C"/>
    <w:rsid w:val="00E22503"/>
    <w:rsid w:val="00E27A39"/>
    <w:rsid w:val="00E33539"/>
    <w:rsid w:val="00E340D9"/>
    <w:rsid w:val="00E34235"/>
    <w:rsid w:val="00E373BB"/>
    <w:rsid w:val="00E41363"/>
    <w:rsid w:val="00E44CA2"/>
    <w:rsid w:val="00E45AB3"/>
    <w:rsid w:val="00E47309"/>
    <w:rsid w:val="00E502BE"/>
    <w:rsid w:val="00E51EB4"/>
    <w:rsid w:val="00E5226A"/>
    <w:rsid w:val="00E53255"/>
    <w:rsid w:val="00E610EE"/>
    <w:rsid w:val="00E61492"/>
    <w:rsid w:val="00E61D0F"/>
    <w:rsid w:val="00E62BE8"/>
    <w:rsid w:val="00E63504"/>
    <w:rsid w:val="00E6399D"/>
    <w:rsid w:val="00E64298"/>
    <w:rsid w:val="00E64939"/>
    <w:rsid w:val="00E73428"/>
    <w:rsid w:val="00E74899"/>
    <w:rsid w:val="00E77E5B"/>
    <w:rsid w:val="00E84CB8"/>
    <w:rsid w:val="00E86FC0"/>
    <w:rsid w:val="00E962FB"/>
    <w:rsid w:val="00E964D6"/>
    <w:rsid w:val="00E96C1A"/>
    <w:rsid w:val="00EA1FFE"/>
    <w:rsid w:val="00EA5029"/>
    <w:rsid w:val="00EB2B75"/>
    <w:rsid w:val="00EB31AB"/>
    <w:rsid w:val="00EB36FD"/>
    <w:rsid w:val="00EB7E68"/>
    <w:rsid w:val="00EC0117"/>
    <w:rsid w:val="00EC6B65"/>
    <w:rsid w:val="00EE02A5"/>
    <w:rsid w:val="00EE30BA"/>
    <w:rsid w:val="00EF2CCA"/>
    <w:rsid w:val="00EF3A1A"/>
    <w:rsid w:val="00EF76D4"/>
    <w:rsid w:val="00EF7BF9"/>
    <w:rsid w:val="00F040FC"/>
    <w:rsid w:val="00F05F15"/>
    <w:rsid w:val="00F06E9B"/>
    <w:rsid w:val="00F10A1F"/>
    <w:rsid w:val="00F13147"/>
    <w:rsid w:val="00F13E34"/>
    <w:rsid w:val="00F140D7"/>
    <w:rsid w:val="00F21CD6"/>
    <w:rsid w:val="00F2303F"/>
    <w:rsid w:val="00F25718"/>
    <w:rsid w:val="00F25A7D"/>
    <w:rsid w:val="00F27D19"/>
    <w:rsid w:val="00F30461"/>
    <w:rsid w:val="00F313E5"/>
    <w:rsid w:val="00F337A2"/>
    <w:rsid w:val="00F379BA"/>
    <w:rsid w:val="00F42127"/>
    <w:rsid w:val="00F508F2"/>
    <w:rsid w:val="00F52BC4"/>
    <w:rsid w:val="00F53CBB"/>
    <w:rsid w:val="00F574B8"/>
    <w:rsid w:val="00F57983"/>
    <w:rsid w:val="00F579BA"/>
    <w:rsid w:val="00F602FB"/>
    <w:rsid w:val="00F62B3D"/>
    <w:rsid w:val="00F63B1C"/>
    <w:rsid w:val="00F642F6"/>
    <w:rsid w:val="00F701F9"/>
    <w:rsid w:val="00F71A23"/>
    <w:rsid w:val="00F73C70"/>
    <w:rsid w:val="00F77105"/>
    <w:rsid w:val="00F804D0"/>
    <w:rsid w:val="00F85EFD"/>
    <w:rsid w:val="00F9071F"/>
    <w:rsid w:val="00F95CFA"/>
    <w:rsid w:val="00FA0175"/>
    <w:rsid w:val="00FA2184"/>
    <w:rsid w:val="00FA4534"/>
    <w:rsid w:val="00FA5613"/>
    <w:rsid w:val="00FB6EB5"/>
    <w:rsid w:val="00FC0142"/>
    <w:rsid w:val="00FC2CD4"/>
    <w:rsid w:val="00FC3F3F"/>
    <w:rsid w:val="00FC423F"/>
    <w:rsid w:val="00FC42D8"/>
    <w:rsid w:val="00FC714F"/>
    <w:rsid w:val="00FD531C"/>
    <w:rsid w:val="00FD5D21"/>
    <w:rsid w:val="00FE245C"/>
    <w:rsid w:val="00FE4685"/>
    <w:rsid w:val="00FE6141"/>
    <w:rsid w:val="00FF1275"/>
    <w:rsid w:val="00FF21ED"/>
    <w:rsid w:val="00FF3B35"/>
    <w:rsid w:val="00FF506B"/>
    <w:rsid w:val="00FF62E4"/>
    <w:rsid w:val="00FF689F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2248"/>
  <w15:chartTrackingRefBased/>
  <w15:docId w15:val="{D532348D-2F45-724D-989D-368BE58E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B3F0E"/>
    <w:rPr>
      <w:lang w:val="de-D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2D96"/>
    <w:rPr>
      <w:sz w:val="16"/>
      <w:szCs w:val="16"/>
    </w:rPr>
  </w:style>
  <w:style w:type="table" w:styleId="TableGrid">
    <w:name w:val="Table Grid"/>
    <w:basedOn w:val="TableNormal"/>
    <w:uiPriority w:val="39"/>
    <w:rsid w:val="00224AB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19C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F6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2E4"/>
  </w:style>
  <w:style w:type="character" w:styleId="PageNumber">
    <w:name w:val="page number"/>
    <w:basedOn w:val="DefaultParagraphFont"/>
    <w:uiPriority w:val="99"/>
    <w:semiHidden/>
    <w:unhideWhenUsed/>
    <w:rsid w:val="00FF62E4"/>
  </w:style>
  <w:style w:type="character" w:styleId="FollowedHyperlink">
    <w:name w:val="FollowedHyperlink"/>
    <w:basedOn w:val="DefaultParagraphFont"/>
    <w:uiPriority w:val="99"/>
    <w:semiHidden/>
    <w:unhideWhenUsed/>
    <w:rsid w:val="00FF62E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15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366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6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4F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C653F"/>
  </w:style>
  <w:style w:type="paragraph" w:styleId="Revision">
    <w:name w:val="Revision"/>
    <w:hidden/>
    <w:uiPriority w:val="99"/>
    <w:semiHidden/>
    <w:rsid w:val="00F31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Kiruthika S.</cp:lastModifiedBy>
  <cp:revision>6</cp:revision>
  <dcterms:created xsi:type="dcterms:W3CDTF">2022-07-15T21:03:00Z</dcterms:created>
  <dcterms:modified xsi:type="dcterms:W3CDTF">2022-10-26T07:02:00Z</dcterms:modified>
</cp:coreProperties>
</file>